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66D" w:rsidRPr="00C23CF9" w:rsidRDefault="00040DE7" w:rsidP="00B2466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23CF9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B2466D" w:rsidRPr="00C23CF9">
        <w:rPr>
          <w:rFonts w:ascii="Times New Roman" w:hAnsi="Times New Roman" w:cs="Times New Roman"/>
          <w:b/>
          <w:sz w:val="24"/>
          <w:szCs w:val="24"/>
        </w:rPr>
        <w:t>Table.</w:t>
      </w:r>
      <w:r w:rsidR="00B2466D" w:rsidRPr="00C23C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466D" w:rsidRPr="00C23CF9">
        <w:rPr>
          <w:rFonts w:ascii="Times New Roman" w:hAnsi="Times New Roman" w:cs="Times New Roman"/>
          <w:b/>
          <w:sz w:val="24"/>
          <w:szCs w:val="24"/>
        </w:rPr>
        <w:t xml:space="preserve">Full statistical output for the results of the Wilcoxon Matched-Pair tests </w:t>
      </w:r>
      <w:r w:rsidR="002E61D4" w:rsidRPr="00C23CF9">
        <w:rPr>
          <w:rFonts w:ascii="Times New Roman" w:hAnsi="Times New Roman" w:cs="Times New Roman"/>
          <w:b/>
          <w:sz w:val="24"/>
          <w:szCs w:val="24"/>
        </w:rPr>
        <w:t xml:space="preserve">(both raw and rarefacted data) </w:t>
      </w:r>
      <w:r w:rsidR="00B2466D" w:rsidRPr="00C23CF9">
        <w:rPr>
          <w:rFonts w:ascii="Times New Roman" w:hAnsi="Times New Roman" w:cs="Times New Roman"/>
          <w:b/>
          <w:sz w:val="24"/>
          <w:szCs w:val="24"/>
        </w:rPr>
        <w:t xml:space="preserve">for differences </w:t>
      </w:r>
      <w:r w:rsidR="00B2466D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2E61D4">
        <w:rPr>
          <w:rFonts w:ascii="Times New Roman" w:hAnsi="Times New Roman" w:cs="Times New Roman"/>
          <w:b/>
          <w:sz w:val="24"/>
          <w:szCs w:val="24"/>
        </w:rPr>
        <w:t>local macroinvertebrate taxa (α- diversity)</w:t>
      </w:r>
      <w:r w:rsidR="00B246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466D" w:rsidRPr="00C23CF9">
        <w:rPr>
          <w:rFonts w:ascii="Times New Roman" w:hAnsi="Times New Roman" w:cs="Times New Roman"/>
          <w:b/>
          <w:sz w:val="24"/>
          <w:szCs w:val="24"/>
        </w:rPr>
        <w:t>between the November 2014</w:t>
      </w:r>
      <w:r w:rsidR="00B2466D">
        <w:rPr>
          <w:rFonts w:ascii="Times New Roman" w:hAnsi="Times New Roman" w:cs="Times New Roman"/>
          <w:b/>
          <w:sz w:val="24"/>
          <w:szCs w:val="24"/>
        </w:rPr>
        <w:t xml:space="preserve"> and April 2015</w:t>
      </w:r>
      <w:r w:rsidR="00871F6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8"/>
        <w:gridCol w:w="1350"/>
        <w:gridCol w:w="1202"/>
        <w:gridCol w:w="1368"/>
        <w:gridCol w:w="1368"/>
      </w:tblGrid>
      <w:tr w:rsidR="00B2466D" w:rsidRPr="005649C4" w:rsidTr="00804F8A">
        <w:trPr>
          <w:trHeight w:val="217"/>
          <w:jc w:val="center"/>
        </w:trPr>
        <w:tc>
          <w:tcPr>
            <w:tcW w:w="20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2466D" w:rsidRPr="005649C4" w:rsidRDefault="00B2466D" w:rsidP="00804F8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  <w:p w:rsidR="00B2466D" w:rsidRPr="005649C4" w:rsidRDefault="00B2466D" w:rsidP="00804F8A">
            <w:pPr>
              <w:suppressLineNumbers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November and April </w:t>
            </w:r>
            <w:r w:rsidRPr="005649C4">
              <w:rPr>
                <w:rFonts w:ascii="Times New Roman" w:hAnsi="Times New Roman" w:cs="Times New Roman"/>
                <w:sz w:val="24"/>
                <w:szCs w:val="24"/>
              </w:rPr>
              <w:t>α-diversity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B2466D" w:rsidRPr="005649C4" w:rsidRDefault="00B2466D" w:rsidP="00804F8A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4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alid N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B2466D" w:rsidRPr="005649C4" w:rsidRDefault="00B2466D" w:rsidP="00804F8A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4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B2466D" w:rsidRPr="005649C4" w:rsidRDefault="00B2466D" w:rsidP="00804F8A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4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Z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B2466D" w:rsidRPr="005649C4" w:rsidRDefault="00B2466D" w:rsidP="00804F8A">
            <w:pPr>
              <w:suppressLineNumbers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4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-level</w:t>
            </w:r>
          </w:p>
        </w:tc>
      </w:tr>
      <w:tr w:rsidR="00B2466D" w:rsidRPr="005649C4" w:rsidTr="00804F8A">
        <w:trPr>
          <w:trHeight w:val="249"/>
          <w:jc w:val="center"/>
        </w:trPr>
        <w:tc>
          <w:tcPr>
            <w:tcW w:w="2070" w:type="pct"/>
            <w:tcBorders>
              <w:top w:val="single" w:sz="4" w:space="0" w:color="auto"/>
            </w:tcBorders>
            <w:vAlign w:val="center"/>
            <w:hideMark/>
          </w:tcPr>
          <w:p w:rsidR="00B2466D" w:rsidRPr="005649C4" w:rsidRDefault="00B2466D" w:rsidP="00804F8A">
            <w:pPr>
              <w:suppressLineNumbers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9C4">
              <w:rPr>
                <w:rFonts w:ascii="Times New Roman" w:hAnsi="Times New Roman" w:cs="Times New Roman"/>
                <w:sz w:val="24"/>
                <w:szCs w:val="24"/>
              </w:rPr>
              <w:t>Raw data</w:t>
            </w:r>
          </w:p>
        </w:tc>
        <w:tc>
          <w:tcPr>
            <w:tcW w:w="748" w:type="pct"/>
            <w:tcBorders>
              <w:top w:val="single" w:sz="4" w:space="0" w:color="auto"/>
            </w:tcBorders>
            <w:vAlign w:val="center"/>
          </w:tcPr>
          <w:p w:rsidR="00B2466D" w:rsidRPr="005649C4" w:rsidRDefault="00B2466D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4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:rsidR="00B2466D" w:rsidRPr="005649C4" w:rsidRDefault="00B2466D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4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00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:rsidR="00B2466D" w:rsidRPr="005649C4" w:rsidRDefault="00B2466D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4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40028</w:t>
            </w:r>
          </w:p>
        </w:tc>
        <w:tc>
          <w:tcPr>
            <w:tcW w:w="758" w:type="pct"/>
            <w:tcBorders>
              <w:top w:val="single" w:sz="4" w:space="0" w:color="auto"/>
            </w:tcBorders>
            <w:vAlign w:val="center"/>
          </w:tcPr>
          <w:p w:rsidR="00B2466D" w:rsidRPr="005649C4" w:rsidRDefault="00B2466D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4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88638</w:t>
            </w:r>
          </w:p>
        </w:tc>
      </w:tr>
      <w:tr w:rsidR="00B2466D" w:rsidRPr="005649C4" w:rsidTr="00804F8A">
        <w:trPr>
          <w:trHeight w:val="249"/>
          <w:jc w:val="center"/>
        </w:trPr>
        <w:tc>
          <w:tcPr>
            <w:tcW w:w="2070" w:type="pct"/>
            <w:tcBorders>
              <w:bottom w:val="single" w:sz="4" w:space="0" w:color="auto"/>
            </w:tcBorders>
            <w:vAlign w:val="center"/>
          </w:tcPr>
          <w:p w:rsidR="00B2466D" w:rsidRPr="005649C4" w:rsidRDefault="00B2466D" w:rsidP="00804F8A">
            <w:pPr>
              <w:suppressLineNumbers/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49C4">
              <w:rPr>
                <w:rFonts w:ascii="Times New Roman" w:hAnsi="Times New Roman" w:cs="Times New Roman"/>
                <w:sz w:val="24"/>
                <w:szCs w:val="24"/>
              </w:rPr>
              <w:t>Rarefacted data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vAlign w:val="center"/>
          </w:tcPr>
          <w:p w:rsidR="00B2466D" w:rsidRPr="005649C4" w:rsidRDefault="00B2466D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4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:rsidR="00B2466D" w:rsidRPr="005649C4" w:rsidRDefault="00B2466D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4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.00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:rsidR="00B2466D" w:rsidRPr="005649C4" w:rsidRDefault="00B2466D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4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96174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:rsidR="00B2466D" w:rsidRPr="005649C4" w:rsidRDefault="00B2466D" w:rsidP="00804F8A">
            <w:pPr>
              <w:suppressLineNumbers/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649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67097</w:t>
            </w:r>
          </w:p>
        </w:tc>
      </w:tr>
    </w:tbl>
    <w:p w:rsidR="00B2466D" w:rsidRPr="005649C4" w:rsidRDefault="00B2466D" w:rsidP="00B2466D">
      <w:pPr>
        <w:rPr>
          <w:sz w:val="24"/>
          <w:szCs w:val="24"/>
        </w:rPr>
      </w:pPr>
    </w:p>
    <w:p w:rsidR="00B2466D" w:rsidRPr="005649C4" w:rsidRDefault="00B2466D" w:rsidP="00B2466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2466D" w:rsidRPr="005649C4" w:rsidRDefault="00B2466D" w:rsidP="00B2466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15F4D" w:rsidRDefault="00D15F4D"/>
    <w:sectPr w:rsidR="00D15F4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24B2" w:rsidRDefault="006524B2" w:rsidP="00430608">
      <w:pPr>
        <w:spacing w:after="0" w:line="240" w:lineRule="auto"/>
      </w:pPr>
      <w:r>
        <w:separator/>
      </w:r>
    </w:p>
  </w:endnote>
  <w:endnote w:type="continuationSeparator" w:id="0">
    <w:p w:rsidR="006524B2" w:rsidRDefault="006524B2" w:rsidP="00430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22263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608" w:rsidRDefault="004306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0D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608" w:rsidRDefault="004306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24B2" w:rsidRDefault="006524B2" w:rsidP="00430608">
      <w:pPr>
        <w:spacing w:after="0" w:line="240" w:lineRule="auto"/>
      </w:pPr>
      <w:r>
        <w:separator/>
      </w:r>
    </w:p>
  </w:footnote>
  <w:footnote w:type="continuationSeparator" w:id="0">
    <w:p w:rsidR="006524B2" w:rsidRDefault="006524B2" w:rsidP="004306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D18"/>
    <w:rsid w:val="00040DE7"/>
    <w:rsid w:val="000E316F"/>
    <w:rsid w:val="002E61D4"/>
    <w:rsid w:val="00425A6B"/>
    <w:rsid w:val="00430608"/>
    <w:rsid w:val="0046067B"/>
    <w:rsid w:val="00606D18"/>
    <w:rsid w:val="006524B2"/>
    <w:rsid w:val="007E3747"/>
    <w:rsid w:val="00804CBB"/>
    <w:rsid w:val="00871F66"/>
    <w:rsid w:val="00B2466D"/>
    <w:rsid w:val="00D1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DB4EA9"/>
  <w15:chartTrackingRefBased/>
  <w15:docId w15:val="{6C262215-3A9F-4DE4-AF1F-24FA9244B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24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0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608"/>
  </w:style>
  <w:style w:type="paragraph" w:styleId="Footer">
    <w:name w:val="footer"/>
    <w:basedOn w:val="Normal"/>
    <w:link w:val="FooterChar"/>
    <w:uiPriority w:val="99"/>
    <w:unhideWhenUsed/>
    <w:rsid w:val="00430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anusa</dc:creator>
  <cp:keywords/>
  <dc:description/>
  <cp:lastModifiedBy>annahanusa</cp:lastModifiedBy>
  <cp:revision>7</cp:revision>
  <dcterms:created xsi:type="dcterms:W3CDTF">2017-04-03T07:26:00Z</dcterms:created>
  <dcterms:modified xsi:type="dcterms:W3CDTF">2017-05-17T20:02:00Z</dcterms:modified>
</cp:coreProperties>
</file>